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9FFF8" w14:textId="77777777" w:rsidR="0076761C" w:rsidRDefault="0076761C" w:rsidP="0076761C">
      <w:pPr>
        <w:spacing w:line="360" w:lineRule="auto"/>
        <w:rPr>
          <w:rFonts w:ascii="Calibri" w:hAnsi="Calibri" w:cs="Calibri"/>
          <w:sz w:val="22"/>
          <w:szCs w:val="22"/>
        </w:rPr>
      </w:pPr>
      <w:r w:rsidRPr="008C6ECF">
        <w:rPr>
          <w:rFonts w:ascii="Calibri" w:hAnsi="Calibri" w:cs="Calibri"/>
          <w:b/>
          <w:bCs/>
          <w:sz w:val="22"/>
          <w:szCs w:val="22"/>
        </w:rPr>
        <w:t>Table S1</w:t>
      </w:r>
      <w:r>
        <w:rPr>
          <w:rFonts w:ascii="Calibri" w:hAnsi="Calibri" w:cs="Calibri"/>
          <w:sz w:val="22"/>
          <w:szCs w:val="22"/>
        </w:rPr>
        <w:t xml:space="preserve">: </w:t>
      </w:r>
      <w:r w:rsidRPr="007E5AC6">
        <w:rPr>
          <w:rFonts w:ascii="Calibri" w:hAnsi="Calibri" w:cs="Calibri"/>
          <w:i/>
          <w:iCs/>
          <w:sz w:val="22"/>
          <w:szCs w:val="22"/>
        </w:rPr>
        <w:t>S. pombe</w:t>
      </w:r>
      <w:r>
        <w:rPr>
          <w:rFonts w:ascii="Calibri" w:hAnsi="Calibri" w:cs="Calibri"/>
          <w:sz w:val="22"/>
          <w:szCs w:val="22"/>
        </w:rPr>
        <w:t xml:space="preserve"> strains used in this study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1782"/>
        <w:gridCol w:w="5796"/>
        <w:gridCol w:w="1350"/>
      </w:tblGrid>
      <w:tr w:rsidR="0076761C" w:rsidRPr="006C2E6F" w14:paraId="2BB988E3" w14:textId="77777777" w:rsidTr="00684CC2">
        <w:tc>
          <w:tcPr>
            <w:tcW w:w="1782" w:type="dxa"/>
          </w:tcPr>
          <w:p w14:paraId="28CD8A50" w14:textId="77777777" w:rsidR="0076761C" w:rsidRPr="00624381" w:rsidRDefault="0076761C" w:rsidP="00684CC2">
            <w:pPr>
              <w:rPr>
                <w:rFonts w:ascii="Calibri" w:hAnsi="Calibri"/>
                <w:b/>
                <w:sz w:val="18"/>
                <w:szCs w:val="18"/>
              </w:rPr>
            </w:pPr>
            <w:r w:rsidRPr="00624381">
              <w:rPr>
                <w:rFonts w:ascii="Calibri" w:hAnsi="Calibri"/>
                <w:b/>
                <w:sz w:val="18"/>
                <w:szCs w:val="18"/>
              </w:rPr>
              <w:t>strain</w:t>
            </w:r>
          </w:p>
        </w:tc>
        <w:tc>
          <w:tcPr>
            <w:tcW w:w="5796" w:type="dxa"/>
          </w:tcPr>
          <w:p w14:paraId="703FE1E5" w14:textId="77777777" w:rsidR="0076761C" w:rsidRPr="00624381" w:rsidRDefault="0076761C" w:rsidP="00684CC2">
            <w:pPr>
              <w:rPr>
                <w:rFonts w:ascii="Calibri" w:hAnsi="Calibri"/>
                <w:b/>
                <w:sz w:val="18"/>
                <w:szCs w:val="18"/>
              </w:rPr>
            </w:pPr>
            <w:r w:rsidRPr="00624381">
              <w:rPr>
                <w:rFonts w:ascii="Calibri" w:hAnsi="Calibri"/>
                <w:b/>
                <w:sz w:val="18"/>
                <w:szCs w:val="18"/>
              </w:rPr>
              <w:t>genotype</w:t>
            </w:r>
          </w:p>
        </w:tc>
        <w:tc>
          <w:tcPr>
            <w:tcW w:w="1350" w:type="dxa"/>
          </w:tcPr>
          <w:p w14:paraId="5DCA0F4B" w14:textId="77777777" w:rsidR="0076761C" w:rsidRPr="00624381" w:rsidRDefault="0076761C" w:rsidP="00684CC2">
            <w:pPr>
              <w:rPr>
                <w:rFonts w:ascii="Calibri" w:hAnsi="Calibri"/>
                <w:b/>
                <w:sz w:val="18"/>
                <w:szCs w:val="18"/>
              </w:rPr>
            </w:pPr>
            <w:r w:rsidRPr="00624381">
              <w:rPr>
                <w:rFonts w:ascii="Calibri" w:hAnsi="Calibri"/>
                <w:b/>
                <w:sz w:val="18"/>
                <w:szCs w:val="18"/>
              </w:rPr>
              <w:t>source</w:t>
            </w:r>
          </w:p>
        </w:tc>
      </w:tr>
      <w:tr w:rsidR="0076761C" w:rsidRPr="006C2E6F" w14:paraId="6D0F6EC1" w14:textId="77777777" w:rsidTr="00684CC2">
        <w:tc>
          <w:tcPr>
            <w:tcW w:w="1782" w:type="dxa"/>
          </w:tcPr>
          <w:p w14:paraId="07C541BD" w14:textId="77777777" w:rsidR="0076761C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S1124A</w:t>
            </w:r>
          </w:p>
        </w:tc>
        <w:tc>
          <w:tcPr>
            <w:tcW w:w="5796" w:type="dxa"/>
          </w:tcPr>
          <w:p w14:paraId="357797E6" w14:textId="77777777" w:rsidR="0076761C" w:rsidRPr="00624381" w:rsidRDefault="0076761C" w:rsidP="00684CC2">
            <w:pPr>
              <w:rPr>
                <w:rFonts w:ascii="Calibri" w:hAnsi="Calibri" w:cs="Arial"/>
                <w:i/>
                <w:color w:val="000000"/>
                <w:sz w:val="18"/>
                <w:szCs w:val="18"/>
              </w:rPr>
            </w:pPr>
            <w:r w:rsidRPr="00624381">
              <w:rPr>
                <w:rFonts w:ascii="Calibri" w:hAnsi="Calibri" w:cs="Arial"/>
                <w:i/>
                <w:color w:val="000000"/>
                <w:sz w:val="18"/>
                <w:szCs w:val="18"/>
              </w:rPr>
              <w:t>h+ ade6-M210 leu1-32 his3-D1 ura4-D18 KanMX6-Pwsp1-mGFP-wsp1 fim1-mCherry-natMX6</w:t>
            </w:r>
          </w:p>
        </w:tc>
        <w:tc>
          <w:tcPr>
            <w:tcW w:w="1350" w:type="dxa"/>
          </w:tcPr>
          <w:p w14:paraId="480B1AC9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. Sirotkin</w:t>
            </w:r>
          </w:p>
        </w:tc>
      </w:tr>
      <w:tr w:rsidR="0076761C" w:rsidRPr="006C2E6F" w14:paraId="7CA1A346" w14:textId="77777777" w:rsidTr="00684CC2">
        <w:tc>
          <w:tcPr>
            <w:tcW w:w="1782" w:type="dxa"/>
          </w:tcPr>
          <w:p w14:paraId="0418C4DF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QL002</w:t>
            </w:r>
          </w:p>
        </w:tc>
        <w:tc>
          <w:tcPr>
            <w:tcW w:w="5796" w:type="dxa"/>
          </w:tcPr>
          <w:p w14:paraId="45456213" w14:textId="77777777" w:rsidR="0076761C" w:rsidRPr="00624381" w:rsidRDefault="0076761C" w:rsidP="00684CC2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624381">
              <w:rPr>
                <w:rFonts w:ascii="Calibri" w:hAnsi="Calibri" w:cs="Arial"/>
                <w:i/>
                <w:color w:val="000000"/>
                <w:sz w:val="18"/>
                <w:szCs w:val="18"/>
              </w:rPr>
              <w:t>h+ ade6-M210 leu1-32 his3-D1 ura4-D18 KanMX6-Pwsp1-mGFP-wsp1 fim1-mCherry-natMX6 dip1∆::ura4</w:t>
            </w:r>
          </w:p>
        </w:tc>
        <w:tc>
          <w:tcPr>
            <w:tcW w:w="1350" w:type="dxa"/>
          </w:tcPr>
          <w:p w14:paraId="11D03C2F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is study</w:t>
            </w:r>
          </w:p>
        </w:tc>
      </w:tr>
      <w:tr w:rsidR="0076761C" w:rsidRPr="006C2E6F" w14:paraId="3A6AC695" w14:textId="77777777" w:rsidTr="00684CC2">
        <w:tc>
          <w:tcPr>
            <w:tcW w:w="1782" w:type="dxa"/>
          </w:tcPr>
          <w:p w14:paraId="6001AA37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QL004</w:t>
            </w:r>
          </w:p>
        </w:tc>
        <w:tc>
          <w:tcPr>
            <w:tcW w:w="5796" w:type="dxa"/>
          </w:tcPr>
          <w:p w14:paraId="3AEBEE80" w14:textId="77777777" w:rsidR="0076761C" w:rsidRPr="006C2E6F" w:rsidRDefault="0076761C" w:rsidP="00684CC2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3B4EAE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+ ade6-M210 leu1-32 his3-D1 ura4-D18 KanMX6-Pwsp1-mGFP-wsp1 fim1-mCherry-natMX6 dip1∆::</w:t>
            </w:r>
            <w:r w:rsidRPr="003B4EAE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</w:rPr>
              <w:t>dip1R288E</w:t>
            </w:r>
          </w:p>
        </w:tc>
        <w:tc>
          <w:tcPr>
            <w:tcW w:w="1350" w:type="dxa"/>
          </w:tcPr>
          <w:p w14:paraId="08297B45" w14:textId="77777777" w:rsidR="0076761C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is study</w:t>
            </w:r>
          </w:p>
        </w:tc>
      </w:tr>
      <w:tr w:rsidR="0076761C" w:rsidRPr="006C2E6F" w14:paraId="424F1862" w14:textId="77777777" w:rsidTr="00684CC2">
        <w:tc>
          <w:tcPr>
            <w:tcW w:w="1782" w:type="dxa"/>
          </w:tcPr>
          <w:p w14:paraId="2D5104AB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 w:rsidRPr="006C2E6F">
              <w:rPr>
                <w:rFonts w:ascii="Calibri" w:hAnsi="Calibri"/>
                <w:sz w:val="18"/>
                <w:szCs w:val="18"/>
              </w:rPr>
              <w:t>QL005</w:t>
            </w:r>
          </w:p>
        </w:tc>
        <w:tc>
          <w:tcPr>
            <w:tcW w:w="5796" w:type="dxa"/>
          </w:tcPr>
          <w:p w14:paraId="182CD2FD" w14:textId="77777777" w:rsidR="0076761C" w:rsidRPr="00624381" w:rsidRDefault="0076761C" w:rsidP="00684CC2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6C2E6F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+ ade6-M210 leu1-32 his3-D1 ura4-D18 KanMX6-Pwsp1-mGFP-wsp1 fim1-mCherry-natMX6 dip1∆::dip1</w:t>
            </w:r>
            <w:r w:rsidRPr="006C2E6F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</w:rPr>
              <w:t>R301E</w:t>
            </w:r>
          </w:p>
        </w:tc>
        <w:tc>
          <w:tcPr>
            <w:tcW w:w="1350" w:type="dxa"/>
          </w:tcPr>
          <w:p w14:paraId="0AA6F69A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is study</w:t>
            </w:r>
          </w:p>
        </w:tc>
      </w:tr>
      <w:tr w:rsidR="0076761C" w:rsidRPr="006C2E6F" w14:paraId="1D30CD8A" w14:textId="77777777" w:rsidTr="00684CC2">
        <w:tc>
          <w:tcPr>
            <w:tcW w:w="1782" w:type="dxa"/>
          </w:tcPr>
          <w:p w14:paraId="6F674868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 w:rsidRPr="006C2E6F">
              <w:rPr>
                <w:rFonts w:ascii="Calibri" w:hAnsi="Calibri"/>
                <w:sz w:val="18"/>
                <w:szCs w:val="18"/>
              </w:rPr>
              <w:t>QL006</w:t>
            </w:r>
          </w:p>
        </w:tc>
        <w:tc>
          <w:tcPr>
            <w:tcW w:w="5796" w:type="dxa"/>
          </w:tcPr>
          <w:p w14:paraId="6851B1B1" w14:textId="77777777" w:rsidR="0076761C" w:rsidRPr="006C2E6F" w:rsidRDefault="0076761C" w:rsidP="00684CC2">
            <w:pPr>
              <w:rPr>
                <w:rFonts w:ascii="Calibri" w:hAnsi="Calibri"/>
                <w:i/>
                <w:sz w:val="18"/>
                <w:szCs w:val="18"/>
              </w:rPr>
            </w:pPr>
            <w:r w:rsidRPr="006C2E6F">
              <w:rPr>
                <w:rFonts w:ascii="Calibri" w:hAnsi="Calibri"/>
                <w:i/>
                <w:sz w:val="18"/>
                <w:szCs w:val="18"/>
              </w:rPr>
              <w:t>h+ ade6-M210 leu1-32 his3-D1 ura4-D18 KanMX6-Pwsp1-mGFP-wsp1 fim1-mCherry-natMX6 dip1∆::dip1</w:t>
            </w:r>
            <w:r w:rsidRPr="00010F7D">
              <w:rPr>
                <w:rFonts w:ascii="Calibri" w:hAnsi="Calibri"/>
                <w:b/>
                <w:i/>
                <w:sz w:val="18"/>
                <w:szCs w:val="18"/>
              </w:rPr>
              <w:t>E239K</w:t>
            </w:r>
          </w:p>
        </w:tc>
        <w:tc>
          <w:tcPr>
            <w:tcW w:w="1350" w:type="dxa"/>
          </w:tcPr>
          <w:p w14:paraId="211AD381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is study</w:t>
            </w:r>
          </w:p>
        </w:tc>
      </w:tr>
      <w:tr w:rsidR="0076761C" w:rsidRPr="006C2E6F" w14:paraId="39327F6E" w14:textId="77777777" w:rsidTr="00684CC2">
        <w:tc>
          <w:tcPr>
            <w:tcW w:w="1782" w:type="dxa"/>
          </w:tcPr>
          <w:p w14:paraId="7449DA28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 w:rsidRPr="006C2E6F">
              <w:rPr>
                <w:rFonts w:ascii="Calibri" w:hAnsi="Calibri"/>
                <w:sz w:val="18"/>
                <w:szCs w:val="18"/>
              </w:rPr>
              <w:t>QL007</w:t>
            </w:r>
          </w:p>
        </w:tc>
        <w:tc>
          <w:tcPr>
            <w:tcW w:w="5796" w:type="dxa"/>
          </w:tcPr>
          <w:p w14:paraId="5043251E" w14:textId="77777777" w:rsidR="0076761C" w:rsidRPr="006C2E6F" w:rsidRDefault="0076761C" w:rsidP="00684CC2">
            <w:pPr>
              <w:rPr>
                <w:rFonts w:ascii="Calibri" w:hAnsi="Calibri"/>
                <w:i/>
                <w:sz w:val="18"/>
                <w:szCs w:val="18"/>
              </w:rPr>
            </w:pPr>
            <w:r w:rsidRPr="006C2E6F">
              <w:rPr>
                <w:rFonts w:ascii="Calibri" w:hAnsi="Calibri"/>
                <w:i/>
                <w:sz w:val="18"/>
                <w:szCs w:val="18"/>
              </w:rPr>
              <w:t>h+ ade6-M210 leu1-32 his3-D1 ura4-D18 KanMX6-Pwsp1-mGFP-wsp1 fim1-mCherry-natMX6 dip1∆::dip1</w:t>
            </w:r>
            <w:r w:rsidRPr="00010F7D">
              <w:rPr>
                <w:rFonts w:ascii="Calibri" w:hAnsi="Calibri"/>
                <w:b/>
                <w:i/>
                <w:sz w:val="18"/>
                <w:szCs w:val="18"/>
              </w:rPr>
              <w:t>K259E</w:t>
            </w:r>
          </w:p>
        </w:tc>
        <w:tc>
          <w:tcPr>
            <w:tcW w:w="1350" w:type="dxa"/>
          </w:tcPr>
          <w:p w14:paraId="3AF3E204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is study</w:t>
            </w:r>
          </w:p>
        </w:tc>
      </w:tr>
      <w:tr w:rsidR="0076761C" w:rsidRPr="006C2E6F" w14:paraId="32FF7DBF" w14:textId="77777777" w:rsidTr="00684CC2">
        <w:tc>
          <w:tcPr>
            <w:tcW w:w="1782" w:type="dxa"/>
          </w:tcPr>
          <w:p w14:paraId="614F7FD7" w14:textId="77777777" w:rsidR="0076761C" w:rsidRPr="00624381" w:rsidRDefault="0076761C" w:rsidP="00684CC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438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BN169</w:t>
            </w:r>
          </w:p>
          <w:p w14:paraId="41E855FD" w14:textId="77777777" w:rsidR="0076761C" w:rsidRPr="00624381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96" w:type="dxa"/>
          </w:tcPr>
          <w:p w14:paraId="0937A08F" w14:textId="77777777" w:rsidR="0076761C" w:rsidRPr="00624381" w:rsidRDefault="0076761C" w:rsidP="00684CC2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62438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+ ade6-M210 leu1-32 his3-D1 ura4-D18 KanMX6-Pwsp1-mGFP-wsp1 fim1-mCherry-natMX6 dip1∆::dip1</w:t>
            </w:r>
            <w:r w:rsidRPr="0062438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N292K</w:t>
            </w:r>
          </w:p>
        </w:tc>
        <w:tc>
          <w:tcPr>
            <w:tcW w:w="1350" w:type="dxa"/>
          </w:tcPr>
          <w:p w14:paraId="361732AA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is study</w:t>
            </w:r>
          </w:p>
        </w:tc>
      </w:tr>
      <w:tr w:rsidR="0076761C" w:rsidRPr="006C2E6F" w14:paraId="7BEA1D75" w14:textId="77777777" w:rsidTr="00684CC2">
        <w:tc>
          <w:tcPr>
            <w:tcW w:w="1782" w:type="dxa"/>
          </w:tcPr>
          <w:p w14:paraId="0E87E800" w14:textId="77777777" w:rsidR="0076761C" w:rsidRPr="00624381" w:rsidRDefault="0076761C" w:rsidP="00684CC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438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BN173</w:t>
            </w:r>
          </w:p>
          <w:p w14:paraId="0EDBF2CA" w14:textId="77777777" w:rsidR="0076761C" w:rsidRPr="00624381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96" w:type="dxa"/>
          </w:tcPr>
          <w:p w14:paraId="26FDD7FF" w14:textId="77777777" w:rsidR="0076761C" w:rsidRPr="00624381" w:rsidRDefault="0076761C" w:rsidP="00684CC2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62438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+ ade6-M210 leu1-32 his3-D1 ura4-D18 KanMX6-Pwsp1-mGFP-wsp1 fim1-mCherry-natMX6 dip1∆::dip1</w:t>
            </w:r>
            <w:r w:rsidRPr="0062438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E181K</w:t>
            </w:r>
          </w:p>
        </w:tc>
        <w:tc>
          <w:tcPr>
            <w:tcW w:w="1350" w:type="dxa"/>
          </w:tcPr>
          <w:p w14:paraId="73541658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is study</w:t>
            </w:r>
          </w:p>
        </w:tc>
      </w:tr>
      <w:tr w:rsidR="0076761C" w:rsidRPr="006C2E6F" w14:paraId="0F310BE2" w14:textId="77777777" w:rsidTr="00684CC2">
        <w:tc>
          <w:tcPr>
            <w:tcW w:w="1782" w:type="dxa"/>
          </w:tcPr>
          <w:p w14:paraId="5F791C7F" w14:textId="77777777" w:rsidR="0076761C" w:rsidRPr="00624381" w:rsidRDefault="0076761C" w:rsidP="00684CC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438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BN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  <w:p w14:paraId="44470BE1" w14:textId="77777777" w:rsidR="0076761C" w:rsidRPr="00624381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96" w:type="dxa"/>
          </w:tcPr>
          <w:p w14:paraId="749F851C" w14:textId="77777777" w:rsidR="0076761C" w:rsidRPr="00624381" w:rsidRDefault="0076761C" w:rsidP="00684CC2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62438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+ ade6-M210 leu1-32 his3-D1 ura4-D18 KanMX6-Pwsp1-mGFP-wsp1 fim1-mCherry-cloNAT dip1∆::dip1</w:t>
            </w:r>
            <w:r w:rsidRPr="0062438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D278K</w:t>
            </w:r>
          </w:p>
        </w:tc>
        <w:tc>
          <w:tcPr>
            <w:tcW w:w="1350" w:type="dxa"/>
          </w:tcPr>
          <w:p w14:paraId="26C2833A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is study</w:t>
            </w:r>
          </w:p>
        </w:tc>
      </w:tr>
      <w:tr w:rsidR="0076761C" w:rsidRPr="006C2E6F" w14:paraId="12AC9F39" w14:textId="77777777" w:rsidTr="00684CC2">
        <w:tc>
          <w:tcPr>
            <w:tcW w:w="1782" w:type="dxa"/>
          </w:tcPr>
          <w:p w14:paraId="67A19F56" w14:textId="77777777" w:rsidR="0076761C" w:rsidRPr="00624381" w:rsidRDefault="0076761C" w:rsidP="00684CC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438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BN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  <w:p w14:paraId="3E6A95F6" w14:textId="77777777" w:rsidR="0076761C" w:rsidRPr="00624381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796" w:type="dxa"/>
          </w:tcPr>
          <w:p w14:paraId="1A07D18A" w14:textId="77777777" w:rsidR="0076761C" w:rsidRPr="00624381" w:rsidRDefault="0076761C" w:rsidP="00684CC2">
            <w:pPr>
              <w:tabs>
                <w:tab w:val="left" w:pos="1121"/>
              </w:tabs>
              <w:rPr>
                <w:rFonts w:ascii="Calibri" w:hAnsi="Calibri"/>
                <w:i/>
                <w:sz w:val="18"/>
                <w:szCs w:val="18"/>
              </w:rPr>
            </w:pPr>
            <w:r w:rsidRPr="0062438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+ ade6-M210 leu1-32 his3-D1 ura4-D18 KanMX6-Pwsp1-mGFP-wsp1 fim1-mCherry-cloNAT dip1∆::dip1</w:t>
            </w:r>
            <w:r w:rsidRPr="0062438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Y275A</w:t>
            </w:r>
          </w:p>
        </w:tc>
        <w:tc>
          <w:tcPr>
            <w:tcW w:w="1350" w:type="dxa"/>
          </w:tcPr>
          <w:p w14:paraId="38FE6670" w14:textId="77777777" w:rsidR="0076761C" w:rsidRPr="006C2E6F" w:rsidRDefault="0076761C" w:rsidP="00684CC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is study</w:t>
            </w:r>
          </w:p>
        </w:tc>
      </w:tr>
    </w:tbl>
    <w:p w14:paraId="0364FA98" w14:textId="77777777" w:rsidR="0076761C" w:rsidRDefault="0076761C" w:rsidP="0076761C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434B77D5" w14:textId="77777777" w:rsidR="008E27A8" w:rsidRDefault="0076761C"/>
    <w:sectPr w:rsidR="008E27A8" w:rsidSect="00CF1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321"/>
    <w:rsid w:val="003119FB"/>
    <w:rsid w:val="004B7D62"/>
    <w:rsid w:val="004E6C46"/>
    <w:rsid w:val="00580A9E"/>
    <w:rsid w:val="00582AE9"/>
    <w:rsid w:val="005E4956"/>
    <w:rsid w:val="005F3787"/>
    <w:rsid w:val="00606141"/>
    <w:rsid w:val="0076761C"/>
    <w:rsid w:val="00AA0D63"/>
    <w:rsid w:val="00AE6D2D"/>
    <w:rsid w:val="00B83C44"/>
    <w:rsid w:val="00B87DC8"/>
    <w:rsid w:val="00BD3321"/>
    <w:rsid w:val="00CF1794"/>
    <w:rsid w:val="00CF1DD6"/>
    <w:rsid w:val="00E61A2F"/>
    <w:rsid w:val="00EB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4D9D2"/>
  <w14:defaultImageDpi w14:val="32767"/>
  <w15:chartTrackingRefBased/>
  <w15:docId w15:val="{1AA9E412-7541-944C-A42D-FEDCF3EB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76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61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olen</dc:creator>
  <cp:keywords/>
  <dc:description/>
  <cp:lastModifiedBy>Brad Nolen</cp:lastModifiedBy>
  <cp:revision>2</cp:revision>
  <dcterms:created xsi:type="dcterms:W3CDTF">2022-04-25T16:51:00Z</dcterms:created>
  <dcterms:modified xsi:type="dcterms:W3CDTF">2022-04-25T16:51:00Z</dcterms:modified>
</cp:coreProperties>
</file>